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B9D22" w14:textId="32064F05" w:rsidR="00644670" w:rsidRPr="00B4141F" w:rsidRDefault="00FA258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. </w:t>
      </w:r>
      <w:bookmarkStart w:id="0" w:name="_Hlk79150601"/>
      <w:r>
        <w:rPr>
          <w:rFonts w:ascii="Times New Roman" w:hAnsi="Times New Roman" w:cs="Times New Roman"/>
          <w:b/>
          <w:bCs/>
        </w:rPr>
        <w:t>Details of Q2 responses based on Q1 responses</w:t>
      </w:r>
      <w:bookmarkEnd w:id="0"/>
    </w:p>
    <w:p w14:paraId="76353DA0" w14:textId="0E7A6DCC" w:rsidR="00B4141F" w:rsidRPr="001E681D" w:rsidRDefault="00B4141F" w:rsidP="00B4141F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</w:rPr>
      </w:pPr>
      <w:r w:rsidRPr="008B7EB3">
        <w:rPr>
          <w:rFonts w:ascii="Times New Roman" w:eastAsia="Times New Roman" w:hAnsi="Times New Roman" w:cs="Times New Roman"/>
        </w:rPr>
        <w:t>726 participants had coded</w:t>
      </w:r>
      <w:r w:rsidRPr="001E681D">
        <w:rPr>
          <w:rFonts w:ascii="Times New Roman" w:eastAsia="Times New Roman" w:hAnsi="Times New Roman" w:cs="Times New Roman"/>
        </w:rPr>
        <w:t xml:space="preserve"> responses to all </w:t>
      </w:r>
      <w:r>
        <w:rPr>
          <w:rFonts w:ascii="Times New Roman" w:eastAsia="Times New Roman" w:hAnsi="Times New Roman" w:cs="Times New Roman"/>
        </w:rPr>
        <w:t>four</w:t>
      </w:r>
      <w:r w:rsidRPr="001E681D">
        <w:rPr>
          <w:rFonts w:ascii="Times New Roman" w:eastAsia="Times New Roman" w:hAnsi="Times New Roman" w:cs="Times New Roman"/>
        </w:rPr>
        <w:t xml:space="preserve"> questions posed </w:t>
      </w:r>
    </w:p>
    <w:p w14:paraId="738A1F47" w14:textId="77777777" w:rsidR="00B4141F" w:rsidRPr="001E681D" w:rsidRDefault="00B4141F" w:rsidP="00B4141F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</w:rPr>
      </w:pPr>
      <w:r w:rsidRPr="001E681D">
        <w:rPr>
          <w:rFonts w:ascii="Times New Roman" w:eastAsia="Times New Roman" w:hAnsi="Times New Roman" w:cs="Times New Roman"/>
        </w:rPr>
        <w:t>People who responded the same way to both questions:</w:t>
      </w:r>
    </w:p>
    <w:p w14:paraId="14DEE640" w14:textId="3F7B2CC3" w:rsidR="00B4141F" w:rsidRPr="001E681D" w:rsidRDefault="00B4141F" w:rsidP="00B4141F">
      <w:pPr>
        <w:pStyle w:val="ListParagraph"/>
        <w:numPr>
          <w:ilvl w:val="0"/>
          <w:numId w:val="1"/>
        </w:num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</w:rPr>
      </w:pPr>
      <w:r w:rsidRPr="001E681D">
        <w:rPr>
          <w:rFonts w:ascii="Times New Roman" w:eastAsia="Times New Roman" w:hAnsi="Times New Roman" w:cs="Times New Roman"/>
        </w:rPr>
        <w:t>Of the 539 participants who said it would not be difficult to get tested</w:t>
      </w:r>
      <w:r w:rsidR="00283838">
        <w:rPr>
          <w:rFonts w:ascii="Times New Roman" w:eastAsia="Times New Roman" w:hAnsi="Times New Roman" w:cs="Times New Roman"/>
        </w:rPr>
        <w:t>,</w:t>
      </w:r>
      <w:r w:rsidRPr="001E681D">
        <w:rPr>
          <w:rFonts w:ascii="Times New Roman" w:eastAsia="Times New Roman" w:hAnsi="Times New Roman" w:cs="Times New Roman"/>
        </w:rPr>
        <w:t xml:space="preserve"> 405 also reported it would not be difficult to get treated</w:t>
      </w:r>
    </w:p>
    <w:p w14:paraId="4633D7AD" w14:textId="73710D67" w:rsidR="00B4141F" w:rsidRPr="001E681D" w:rsidRDefault="00B4141F" w:rsidP="00B4141F">
      <w:pPr>
        <w:pStyle w:val="ListParagraph"/>
        <w:numPr>
          <w:ilvl w:val="0"/>
          <w:numId w:val="1"/>
        </w:num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</w:rPr>
      </w:pPr>
      <w:r w:rsidRPr="001E681D">
        <w:rPr>
          <w:rFonts w:ascii="Times New Roman" w:eastAsia="Times New Roman" w:hAnsi="Times New Roman" w:cs="Times New Roman"/>
        </w:rPr>
        <w:t>Of the 162 who said it would be difficult to get tested</w:t>
      </w:r>
      <w:r w:rsidR="00283838">
        <w:rPr>
          <w:rFonts w:ascii="Times New Roman" w:eastAsia="Times New Roman" w:hAnsi="Times New Roman" w:cs="Times New Roman"/>
        </w:rPr>
        <w:t>,</w:t>
      </w:r>
      <w:r w:rsidRPr="001E681D">
        <w:rPr>
          <w:rFonts w:ascii="Times New Roman" w:eastAsia="Times New Roman" w:hAnsi="Times New Roman" w:cs="Times New Roman"/>
        </w:rPr>
        <w:t xml:space="preserve"> 68 also reported it would be difficult to get treated</w:t>
      </w:r>
    </w:p>
    <w:p w14:paraId="4DE5EB0D" w14:textId="77777777" w:rsidR="00B4141F" w:rsidRPr="001E681D" w:rsidRDefault="00B4141F" w:rsidP="00B4141F">
      <w:pPr>
        <w:pStyle w:val="ListParagraph"/>
        <w:numPr>
          <w:ilvl w:val="0"/>
          <w:numId w:val="1"/>
        </w:num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</w:rPr>
      </w:pPr>
      <w:r w:rsidRPr="001E681D">
        <w:rPr>
          <w:rFonts w:ascii="Times New Roman" w:eastAsia="Times New Roman" w:hAnsi="Times New Roman" w:cs="Times New Roman"/>
        </w:rPr>
        <w:t>Of the 51 who were unsure about testing, 18 were unsure about treatment</w:t>
      </w:r>
    </w:p>
    <w:p w14:paraId="08773E73" w14:textId="77777777" w:rsidR="00B4141F" w:rsidRPr="00C27B34" w:rsidRDefault="00B4141F" w:rsidP="00B4141F">
      <w:pPr>
        <w:pStyle w:val="ListParagraph"/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</w:rPr>
      </w:pPr>
    </w:p>
    <w:p w14:paraId="61A36464" w14:textId="2E8F616C" w:rsidR="00B4141F" w:rsidRPr="00B4141F" w:rsidRDefault="00B4141F" w:rsidP="00B4141F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</w:rPr>
      </w:pPr>
      <w:r w:rsidRPr="00B4141F">
        <w:rPr>
          <w:rFonts w:ascii="Times New Roman" w:eastAsia="Times New Roman" w:hAnsi="Times New Roman" w:cs="Times New Roman"/>
          <w:b/>
          <w:bCs/>
        </w:rPr>
        <w:t>Details of Q2 responses based on their categorized Q1 response</w:t>
      </w:r>
      <w:r>
        <w:rPr>
          <w:rFonts w:ascii="Times New Roman" w:eastAsia="Times New Roman" w:hAnsi="Times New Roman" w:cs="Times New Roman"/>
          <w:b/>
          <w:bCs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250"/>
        <w:gridCol w:w="1890"/>
        <w:gridCol w:w="1795"/>
      </w:tblGrid>
      <w:tr w:rsidR="00B4141F" w:rsidRPr="00C27B34" w14:paraId="5D187BB2" w14:textId="77777777" w:rsidTr="00C27B34">
        <w:tc>
          <w:tcPr>
            <w:tcW w:w="3415" w:type="dxa"/>
          </w:tcPr>
          <w:p w14:paraId="544F4D62" w14:textId="77777777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1588884" w14:textId="77777777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Not difficult treatment</w:t>
            </w:r>
          </w:p>
        </w:tc>
        <w:tc>
          <w:tcPr>
            <w:tcW w:w="1890" w:type="dxa"/>
          </w:tcPr>
          <w:p w14:paraId="3C79D03F" w14:textId="77777777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Difficult treatment</w:t>
            </w:r>
          </w:p>
        </w:tc>
        <w:tc>
          <w:tcPr>
            <w:tcW w:w="1795" w:type="dxa"/>
          </w:tcPr>
          <w:p w14:paraId="2836E5BE" w14:textId="77777777" w:rsidR="00B4141F" w:rsidRPr="008B7EB3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Unsure treatment</w:t>
            </w:r>
          </w:p>
        </w:tc>
      </w:tr>
      <w:tr w:rsidR="00B4141F" w:rsidRPr="00C27B34" w14:paraId="778FD7F2" w14:textId="77777777" w:rsidTr="00C27B34">
        <w:tc>
          <w:tcPr>
            <w:tcW w:w="3415" w:type="dxa"/>
          </w:tcPr>
          <w:p w14:paraId="0F4E350F" w14:textId="77777777" w:rsidR="00B4141F" w:rsidRPr="008B7EB3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7EB3">
              <w:rPr>
                <w:rFonts w:ascii="Times New Roman" w:eastAsia="Times New Roman" w:hAnsi="Times New Roman" w:cs="Times New Roman"/>
                <w:sz w:val="22"/>
                <w:szCs w:val="22"/>
              </w:rPr>
              <w:t>Not difficult testing (n=539)</w:t>
            </w:r>
          </w:p>
        </w:tc>
        <w:tc>
          <w:tcPr>
            <w:tcW w:w="2250" w:type="dxa"/>
          </w:tcPr>
          <w:p w14:paraId="46562850" w14:textId="2F5233DF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405 (75.1</w:t>
            </w:r>
            <w:r w:rsidR="00FA2581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725550D0" w14:textId="753A086F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38 (7.1</w:t>
            </w:r>
            <w:r w:rsidR="00FA2581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14:paraId="4E0A2DE7" w14:textId="09EE9797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79 (14.7</w:t>
            </w:r>
            <w:r w:rsidR="00FA2581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4141F" w:rsidRPr="00C27B34" w14:paraId="7D9C681A" w14:textId="77777777" w:rsidTr="00C27B34">
        <w:tc>
          <w:tcPr>
            <w:tcW w:w="3415" w:type="dxa"/>
          </w:tcPr>
          <w:p w14:paraId="645C67BB" w14:textId="77777777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7EB3">
              <w:rPr>
                <w:rFonts w:ascii="Times New Roman" w:eastAsia="Times New Roman" w:hAnsi="Times New Roman" w:cs="Times New Roman"/>
                <w:sz w:val="22"/>
                <w:szCs w:val="22"/>
              </w:rPr>
              <w:t>Difficult testing (n=162)</w:t>
            </w:r>
          </w:p>
        </w:tc>
        <w:tc>
          <w:tcPr>
            <w:tcW w:w="2250" w:type="dxa"/>
          </w:tcPr>
          <w:p w14:paraId="480464D9" w14:textId="7F9CBBD0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74 (45.7</w:t>
            </w:r>
            <w:r w:rsidR="00FA2581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6B9DB298" w14:textId="4E627B77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68 (42.0</w:t>
            </w:r>
            <w:r w:rsidR="00FA2581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14:paraId="1BD9624A" w14:textId="213A4344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18 (11.1</w:t>
            </w:r>
            <w:r w:rsidR="00FA2581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4141F" w:rsidRPr="00C27B34" w14:paraId="259FE964" w14:textId="77777777" w:rsidTr="00C27B34">
        <w:tc>
          <w:tcPr>
            <w:tcW w:w="3415" w:type="dxa"/>
          </w:tcPr>
          <w:p w14:paraId="7452A8A0" w14:textId="77777777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7EB3">
              <w:rPr>
                <w:rFonts w:ascii="Times New Roman" w:eastAsia="Times New Roman" w:hAnsi="Times New Roman" w:cs="Times New Roman"/>
                <w:sz w:val="22"/>
                <w:szCs w:val="22"/>
              </w:rPr>
              <w:t>Unsure testing (n=51)</w:t>
            </w:r>
          </w:p>
        </w:tc>
        <w:tc>
          <w:tcPr>
            <w:tcW w:w="2250" w:type="dxa"/>
          </w:tcPr>
          <w:p w14:paraId="221BF3A5" w14:textId="3ADE178B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24 (47.1</w:t>
            </w:r>
            <w:r w:rsidR="00FA2581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255EBB9D" w14:textId="332768DC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6 (11.8</w:t>
            </w:r>
            <w:r w:rsidR="00FA2581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14:paraId="3E503221" w14:textId="53333F26" w:rsidR="00B4141F" w:rsidRPr="001E681D" w:rsidRDefault="00B4141F" w:rsidP="00C27B34">
            <w:pPr>
              <w:spacing w:after="1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18 (35.3</w:t>
            </w:r>
            <w:r w:rsidR="00FA2581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Pr="001E681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02C96D29" w14:textId="54E223B1" w:rsidR="00B4141F" w:rsidRPr="001E681D" w:rsidRDefault="00B4141F" w:rsidP="00B4141F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 w:rsidRPr="00C27B34">
        <w:rPr>
          <w:rFonts w:ascii="Times New Roman" w:hAnsi="Times New Roman" w:cs="Times New Roman"/>
        </w:rPr>
        <w:t>Responses do not total 100 and do not match the Q2 totals</w:t>
      </w:r>
      <w:r w:rsidR="00283838">
        <w:rPr>
          <w:rFonts w:ascii="Times New Roman" w:hAnsi="Times New Roman" w:cs="Times New Roman"/>
        </w:rPr>
        <w:t>,</w:t>
      </w:r>
      <w:r w:rsidRPr="00C27B34">
        <w:rPr>
          <w:rFonts w:ascii="Times New Roman" w:hAnsi="Times New Roman" w:cs="Times New Roman"/>
        </w:rPr>
        <w:t xml:space="preserve"> as these are just looking at the individuals who had a Q1 response followed by a Q2 response that was coded in one of the three categories.</w:t>
      </w:r>
    </w:p>
    <w:p w14:paraId="740F503E" w14:textId="77777777" w:rsidR="00B4141F" w:rsidRDefault="00B4141F"/>
    <w:sectPr w:rsidR="00B41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E06A2"/>
    <w:multiLevelType w:val="hybridMultilevel"/>
    <w:tmpl w:val="24CE5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MjUyMTI3NDIwMjVV0lEKTi0uzszPAykwrAUA7ISL0CwAAAA="/>
  </w:docVars>
  <w:rsids>
    <w:rsidRoot w:val="00B4141F"/>
    <w:rsid w:val="00244CD9"/>
    <w:rsid w:val="00283838"/>
    <w:rsid w:val="00322A17"/>
    <w:rsid w:val="005F1202"/>
    <w:rsid w:val="005F7336"/>
    <w:rsid w:val="007E68A1"/>
    <w:rsid w:val="00B4141F"/>
    <w:rsid w:val="00BC51A5"/>
    <w:rsid w:val="00C56C88"/>
    <w:rsid w:val="00FA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C3CC0"/>
  <w15:chartTrackingRefBased/>
  <w15:docId w15:val="{5BB97C17-7655-465D-A841-C18B15B2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41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41F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41F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B414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14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61</Characters>
  <Application>Microsoft Office Word</Application>
  <DocSecurity>0</DocSecurity>
  <Lines>2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eje, Okeoma</dc:creator>
  <cp:keywords/>
  <dc:description/>
  <cp:lastModifiedBy>Block, Sarah</cp:lastModifiedBy>
  <cp:revision>2</cp:revision>
  <dcterms:created xsi:type="dcterms:W3CDTF">2021-08-06T18:01:00Z</dcterms:created>
  <dcterms:modified xsi:type="dcterms:W3CDTF">2021-08-06T18:01:00Z</dcterms:modified>
</cp:coreProperties>
</file>